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615071" w14:textId="77777777" w:rsidR="00826A84" w:rsidRPr="009F73AC" w:rsidRDefault="00826A84" w:rsidP="00826A84">
      <w:pPr>
        <w:spacing w:line="260" w:lineRule="atLeast"/>
        <w:jc w:val="center"/>
        <w:rPr>
          <w:rFonts w:ascii="Times New Roman" w:hAnsi="Times New Roman"/>
          <w:b/>
          <w:color w:val="000000"/>
          <w:szCs w:val="21"/>
        </w:rPr>
      </w:pPr>
      <w:r w:rsidRPr="009F73AC">
        <w:rPr>
          <w:rFonts w:ascii="Times New Roman" w:hAnsi="Times New Roman"/>
          <w:b/>
          <w:bCs/>
          <w:color w:val="000000"/>
          <w:sz w:val="18"/>
          <w:szCs w:val="18"/>
        </w:rPr>
        <w:t>S4</w:t>
      </w:r>
      <w:r w:rsidRPr="009F73AC">
        <w:rPr>
          <w:rFonts w:ascii="Times New Roman" w:hAnsi="Times New Roman" w:hint="eastAsia"/>
          <w:b/>
          <w:bCs/>
          <w:color w:val="000000"/>
          <w:sz w:val="18"/>
          <w:szCs w:val="18"/>
        </w:rPr>
        <w:t xml:space="preserve"> </w:t>
      </w:r>
      <w:r w:rsidRPr="009F73AC">
        <w:rPr>
          <w:rFonts w:ascii="Times New Roman" w:hAnsi="Times New Roman"/>
          <w:b/>
          <w:bCs/>
          <w:color w:val="000000"/>
          <w:sz w:val="18"/>
          <w:szCs w:val="18"/>
        </w:rPr>
        <w:t>Table.</w:t>
      </w:r>
      <w:r w:rsidRPr="009F73AC">
        <w:rPr>
          <w:rFonts w:ascii="Times New Roman" w:hAnsi="Times New Roman"/>
          <w:b/>
          <w:color w:val="000000"/>
          <w:szCs w:val="21"/>
        </w:rPr>
        <w:t xml:space="preserve"> </w:t>
      </w:r>
      <w:r w:rsidRPr="009F73AC">
        <w:rPr>
          <w:rFonts w:ascii="Times New Roman" w:hAnsi="Times New Roman"/>
          <w:b/>
          <w:i/>
          <w:iCs/>
          <w:color w:val="000000"/>
          <w:sz w:val="18"/>
          <w:szCs w:val="18"/>
        </w:rPr>
        <w:t>I</w:t>
      </w:r>
      <w:r w:rsidRPr="009F73AC">
        <w:rPr>
          <w:rFonts w:ascii="Times New Roman" w:eastAsia="DmhygwAdvPTimesI" w:hAnsi="Times New Roman"/>
          <w:b/>
          <w:i/>
          <w:iCs/>
          <w:sz w:val="18"/>
          <w:szCs w:val="18"/>
        </w:rPr>
        <w:t xml:space="preserve">n vitro </w:t>
      </w:r>
      <w:proofErr w:type="spellStart"/>
      <w:r w:rsidRPr="009F73AC">
        <w:rPr>
          <w:rFonts w:ascii="Times New Roman" w:eastAsia="DmhygwAdvPTimesI" w:hAnsi="Times New Roman"/>
          <w:b/>
          <w:sz w:val="18"/>
          <w:szCs w:val="18"/>
        </w:rPr>
        <w:t>micropropagated</w:t>
      </w:r>
      <w:proofErr w:type="spellEnd"/>
      <w:r w:rsidRPr="009F73AC">
        <w:rPr>
          <w:rFonts w:ascii="Times New Roman" w:eastAsia="DmhygwAdvPTimesI" w:hAnsi="Times New Roman"/>
          <w:b/>
          <w:sz w:val="18"/>
          <w:szCs w:val="18"/>
        </w:rPr>
        <w:t xml:space="preserve"> </w:t>
      </w:r>
      <w:proofErr w:type="gramStart"/>
      <w:r w:rsidRPr="009F73AC">
        <w:rPr>
          <w:rFonts w:ascii="Times New Roman" w:eastAsia="DmhygwAdvPTimesI" w:hAnsi="Times New Roman"/>
          <w:b/>
          <w:sz w:val="18"/>
          <w:szCs w:val="18"/>
        </w:rPr>
        <w:t>plant-specific</w:t>
      </w:r>
      <w:proofErr w:type="gramEnd"/>
      <w:r w:rsidRPr="009F73AC">
        <w:rPr>
          <w:rFonts w:ascii="Times New Roman" w:eastAsia="DmhygwAdvPTimesI" w:hAnsi="Times New Roman"/>
          <w:b/>
          <w:sz w:val="18"/>
          <w:szCs w:val="18"/>
        </w:rPr>
        <w:t xml:space="preserve"> MSAP sites of </w:t>
      </w:r>
      <w:r w:rsidRPr="009F73AC">
        <w:rPr>
          <w:rFonts w:ascii="Times New Roman" w:hAnsi="Times New Roman"/>
          <w:b/>
          <w:i/>
          <w:iCs/>
          <w:color w:val="000000"/>
          <w:sz w:val="18"/>
          <w:szCs w:val="18"/>
        </w:rPr>
        <w:t xml:space="preserve">L. </w:t>
      </w:r>
      <w:proofErr w:type="spellStart"/>
      <w:r w:rsidRPr="009F73AC">
        <w:rPr>
          <w:rFonts w:ascii="Times New Roman" w:hAnsi="Times New Roman"/>
          <w:b/>
          <w:i/>
          <w:iCs/>
          <w:color w:val="000000"/>
          <w:sz w:val="18"/>
          <w:szCs w:val="18"/>
        </w:rPr>
        <w:t>ruthenicum</w:t>
      </w:r>
      <w:proofErr w:type="spellEnd"/>
      <w:r w:rsidRPr="009F73AC">
        <w:rPr>
          <w:rFonts w:ascii="Times New Roman" w:hAnsi="Times New Roman"/>
          <w:b/>
          <w:i/>
          <w:iCs/>
          <w:color w:val="000000"/>
          <w:sz w:val="18"/>
          <w:szCs w:val="18"/>
        </w:rPr>
        <w:t xml:space="preserve"> </w:t>
      </w:r>
      <w:r w:rsidRPr="009F73AC">
        <w:rPr>
          <w:rFonts w:ascii="Times New Roman" w:hAnsi="Times New Roman"/>
          <w:b/>
          <w:color w:val="000000"/>
          <w:sz w:val="18"/>
          <w:szCs w:val="18"/>
        </w:rPr>
        <w:t>G groups</w:t>
      </w:r>
      <w:r w:rsidRPr="009F73AC">
        <w:rPr>
          <w:rFonts w:ascii="Times New Roman" w:hAnsi="Times New Roman" w:hint="eastAsia"/>
          <w:b/>
          <w:color w:val="000000"/>
          <w:sz w:val="18"/>
          <w:szCs w:val="18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80"/>
        <w:gridCol w:w="1445"/>
        <w:gridCol w:w="567"/>
        <w:gridCol w:w="851"/>
      </w:tblGrid>
      <w:tr w:rsidR="00826A84" w:rsidRPr="00E721B3" w14:paraId="7CEA8DE0" w14:textId="77777777" w:rsidTr="009762F9">
        <w:trPr>
          <w:jc w:val="center"/>
        </w:trPr>
        <w:tc>
          <w:tcPr>
            <w:tcW w:w="3325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7057DB0F" w14:textId="77777777" w:rsidR="00826A84" w:rsidRPr="00E721B3" w:rsidRDefault="00826A84" w:rsidP="009762F9">
            <w:pPr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rimer pairs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7BD0BF" w14:textId="77777777" w:rsidR="00826A84" w:rsidRPr="00E721B3" w:rsidRDefault="00826A84" w:rsidP="009762F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>B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042ACC" w14:textId="77777777" w:rsidR="00826A84" w:rsidRPr="00E721B3" w:rsidRDefault="00826A84" w:rsidP="009762F9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b/>
                <w:color w:val="000000"/>
                <w:sz w:val="15"/>
                <w:szCs w:val="15"/>
              </w:rPr>
              <w:t>G5</w:t>
            </w:r>
          </w:p>
        </w:tc>
      </w:tr>
      <w:tr w:rsidR="00826A84" w:rsidRPr="00E721B3" w14:paraId="4F6DD8EF" w14:textId="77777777" w:rsidTr="009762F9">
        <w:trPr>
          <w:jc w:val="center"/>
        </w:trPr>
        <w:tc>
          <w:tcPr>
            <w:tcW w:w="3325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4D51CC4D" w14:textId="77777777" w:rsidR="00826A84" w:rsidRPr="00E721B3" w:rsidRDefault="00826A84" w:rsidP="009762F9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Length (bp)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177E9D" w14:textId="77777777" w:rsidR="00826A84" w:rsidRPr="00E721B3" w:rsidRDefault="00826A84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color w:val="000000"/>
                <w:sz w:val="15"/>
                <w:szCs w:val="15"/>
              </w:rPr>
              <w:t>10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61224D" w14:textId="77777777" w:rsidR="00826A84" w:rsidRPr="00E721B3" w:rsidRDefault="00826A84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721B3">
              <w:rPr>
                <w:rFonts w:ascii="Times New Roman" w:hAnsi="Times New Roman"/>
                <w:color w:val="000000"/>
                <w:sz w:val="15"/>
                <w:szCs w:val="15"/>
              </w:rPr>
              <w:t>128</w:t>
            </w:r>
          </w:p>
        </w:tc>
      </w:tr>
      <w:tr w:rsidR="00826A84" w:rsidRPr="00E721B3" w14:paraId="002E2959" w14:textId="77777777" w:rsidTr="009762F9">
        <w:trPr>
          <w:trHeight w:val="322"/>
          <w:jc w:val="center"/>
        </w:trPr>
        <w:tc>
          <w:tcPr>
            <w:tcW w:w="188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28376B" w14:textId="77777777" w:rsidR="00826A84" w:rsidRPr="00E721B3" w:rsidRDefault="00826A84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14:paraId="55E2E19B" w14:textId="77777777" w:rsidR="00826A84" w:rsidRPr="00E721B3" w:rsidRDefault="00826A84" w:rsidP="009762F9"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E721B3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inGdonor</w:t>
            </w:r>
            <w:proofErr w:type="spellEnd"/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</w:tcPr>
          <w:p w14:paraId="7BF5DA10" w14:textId="77777777" w:rsidR="00826A84" w:rsidRPr="00E721B3" w:rsidRDefault="00826A84" w:rsidP="009762F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721B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co</w:t>
            </w: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RⅠ</w:t>
            </w:r>
            <w:proofErr w:type="spellEnd"/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/ </w:t>
            </w:r>
            <w:proofErr w:type="spellStart"/>
            <w:r w:rsidRPr="00E721B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pa</w:t>
            </w: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Ⅱ</w:t>
            </w:r>
            <w:proofErr w:type="spellEnd"/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BB8117" w14:textId="77777777" w:rsidR="00826A84" w:rsidRPr="00E721B3" w:rsidRDefault="00826A84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540AC6" w14:textId="77777777" w:rsidR="00826A84" w:rsidRPr="00E721B3" w:rsidRDefault="00826A84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826A84" w:rsidRPr="00E721B3" w14:paraId="0AB6F895" w14:textId="77777777" w:rsidTr="009762F9">
        <w:trPr>
          <w:trHeight w:val="282"/>
          <w:jc w:val="center"/>
        </w:trPr>
        <w:tc>
          <w:tcPr>
            <w:tcW w:w="188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F4DF87" w14:textId="77777777" w:rsidR="00826A84" w:rsidRPr="00E721B3" w:rsidRDefault="00826A84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</w:tcPr>
          <w:p w14:paraId="1E2FE742" w14:textId="77777777" w:rsidR="00826A84" w:rsidRPr="00E721B3" w:rsidRDefault="00826A84" w:rsidP="009762F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721B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co</w:t>
            </w: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RⅠ</w:t>
            </w:r>
            <w:proofErr w:type="spellEnd"/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/ </w:t>
            </w:r>
            <w:proofErr w:type="spellStart"/>
            <w:r w:rsidRPr="00E721B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Msp</w:t>
            </w: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Ⅰ</w:t>
            </w:r>
            <w:proofErr w:type="spellEnd"/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C78D14" w14:textId="77777777" w:rsidR="00826A84" w:rsidRPr="00E721B3" w:rsidRDefault="00826A84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7C1178" w14:textId="77777777" w:rsidR="00826A84" w:rsidRPr="00E721B3" w:rsidRDefault="00826A84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826A84" w:rsidRPr="00E721B3" w14:paraId="512CEFE2" w14:textId="77777777" w:rsidTr="009762F9">
        <w:trPr>
          <w:trHeight w:val="342"/>
          <w:jc w:val="center"/>
        </w:trPr>
        <w:tc>
          <w:tcPr>
            <w:tcW w:w="188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6B2EF7" w14:textId="77777777" w:rsidR="00826A84" w:rsidRPr="00E721B3" w:rsidRDefault="00826A84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inGaxil-plants</w:t>
            </w:r>
            <w:r w:rsidRPr="00E721B3">
              <w:rPr>
                <w:rFonts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1-3</w:t>
            </w: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E721B3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inGstem-plants</w:t>
            </w:r>
            <w:r w:rsidRPr="00E721B3">
              <w:rPr>
                <w:rFonts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 xml:space="preserve">1-4, </w:t>
            </w:r>
            <w:r w:rsidRPr="00E721B3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inGleaf-plants</w:t>
            </w:r>
            <w:r w:rsidRPr="00E721B3">
              <w:rPr>
                <w:rFonts w:ascii="Times New Roman" w:hAnsi="Times New Roman"/>
                <w:i/>
                <w:color w:val="000000"/>
                <w:sz w:val="18"/>
                <w:szCs w:val="18"/>
                <w:vertAlign w:val="subscript"/>
              </w:rPr>
              <w:t>1-4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</w:tcPr>
          <w:p w14:paraId="32F59478" w14:textId="77777777" w:rsidR="00826A84" w:rsidRPr="00E721B3" w:rsidRDefault="00826A84" w:rsidP="009762F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721B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co</w:t>
            </w: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RⅠ</w:t>
            </w:r>
            <w:proofErr w:type="spellEnd"/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/ </w:t>
            </w:r>
            <w:proofErr w:type="spellStart"/>
            <w:r w:rsidRPr="00E721B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pa</w:t>
            </w: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Ⅱ</w:t>
            </w:r>
            <w:proofErr w:type="spellEnd"/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4D9829" w14:textId="77777777" w:rsidR="00826A84" w:rsidRPr="00E721B3" w:rsidRDefault="00826A84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D32B32" w14:textId="77777777" w:rsidR="00826A84" w:rsidRPr="00E721B3" w:rsidRDefault="00826A84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826A84" w:rsidRPr="00E721B3" w14:paraId="4F1C88D1" w14:textId="77777777" w:rsidTr="009762F9">
        <w:trPr>
          <w:trHeight w:val="156"/>
          <w:jc w:val="center"/>
        </w:trPr>
        <w:tc>
          <w:tcPr>
            <w:tcW w:w="188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FB9F52" w14:textId="77777777" w:rsidR="00826A84" w:rsidRPr="00E721B3" w:rsidRDefault="00826A84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45" w:type="dxa"/>
            <w:tcBorders>
              <w:tl2br w:val="nil"/>
              <w:tr2bl w:val="nil"/>
            </w:tcBorders>
            <w:shd w:val="clear" w:color="auto" w:fill="auto"/>
          </w:tcPr>
          <w:p w14:paraId="271BEE0C" w14:textId="77777777" w:rsidR="00826A84" w:rsidRPr="00E721B3" w:rsidRDefault="00826A84" w:rsidP="009762F9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721B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co</w:t>
            </w: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RⅠ</w:t>
            </w:r>
            <w:proofErr w:type="spellEnd"/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/ </w:t>
            </w:r>
            <w:proofErr w:type="spellStart"/>
            <w:r w:rsidRPr="00E721B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Msp</w:t>
            </w: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Ⅰ</w:t>
            </w:r>
            <w:proofErr w:type="spellEnd"/>
          </w:p>
        </w:tc>
        <w:tc>
          <w:tcPr>
            <w:tcW w:w="5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88135B" w14:textId="77777777" w:rsidR="00826A84" w:rsidRPr="00E721B3" w:rsidRDefault="00826A84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5B7177" w14:textId="77777777" w:rsidR="00826A84" w:rsidRPr="00E721B3" w:rsidRDefault="00826A84" w:rsidP="009762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721B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</w:tbl>
    <w:p w14:paraId="14B9A8AD" w14:textId="77777777" w:rsidR="00826A84" w:rsidRPr="00E721B3" w:rsidRDefault="00826A84" w:rsidP="00826A84">
      <w:pPr>
        <w:rPr>
          <w:rFonts w:ascii="Times New Roman" w:hAnsi="Times New Roman"/>
        </w:rPr>
      </w:pPr>
    </w:p>
    <w:p w14:paraId="3188A22E" w14:textId="77777777" w:rsidR="00826A84" w:rsidRDefault="00826A84" w:rsidP="00826A84"/>
    <w:p w14:paraId="61C2946D" w14:textId="77777777" w:rsidR="0083745F" w:rsidRDefault="00826A84"/>
    <w:sectPr w:rsidR="008374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mhygwAdvPTimesI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A84"/>
    <w:rsid w:val="00826A84"/>
    <w:rsid w:val="00CE2B2A"/>
    <w:rsid w:val="00F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131F1"/>
  <w15:chartTrackingRefBased/>
  <w15:docId w15:val="{B9837694-3BA1-4E80-BCC6-BB3046635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A84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mmainathan</dc:creator>
  <cp:keywords/>
  <dc:description/>
  <cp:lastModifiedBy>Anisha Ammainathan</cp:lastModifiedBy>
  <cp:revision>1</cp:revision>
  <dcterms:created xsi:type="dcterms:W3CDTF">2021-02-16T06:23:00Z</dcterms:created>
  <dcterms:modified xsi:type="dcterms:W3CDTF">2021-02-16T06:23:00Z</dcterms:modified>
</cp:coreProperties>
</file>